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F9B" w:rsidRPr="008C794E" w:rsidRDefault="00341F9B" w:rsidP="00341F9B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8C794E">
        <w:rPr>
          <w:rFonts w:asciiTheme="majorBidi" w:hAnsiTheme="majorBidi" w:cstheme="majorBidi"/>
          <w:b/>
          <w:sz w:val="24"/>
          <w:szCs w:val="24"/>
          <w:lang w:val="en-US"/>
        </w:rPr>
        <w:t>Table S1. Demographic characteristics and educational attainment of study participant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6678"/>
        <w:gridCol w:w="1607"/>
        <w:gridCol w:w="1486"/>
        <w:gridCol w:w="1009"/>
      </w:tblGrid>
      <w:tr w:rsidR="00B917E9" w:rsidRPr="00341F9B" w:rsidTr="008C794E">
        <w:trPr>
          <w:trHeight w:val="19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Median age in years (IQR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l participants</w:t>
            </w:r>
          </w:p>
          <w:p w:rsidR="00954602" w:rsidRPr="00341F9B" w:rsidRDefault="00954602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=524</w:t>
            </w:r>
          </w:p>
        </w:tc>
        <w:tc>
          <w:tcPr>
            <w:tcW w:w="1486" w:type="dxa"/>
          </w:tcPr>
          <w:p w:rsidR="00B917E9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cond Booster</w:t>
            </w:r>
          </w:p>
          <w:p w:rsidR="00954602" w:rsidRPr="00341F9B" w:rsidRDefault="00954602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=143</w:t>
            </w:r>
          </w:p>
        </w:tc>
        <w:tc>
          <w:tcPr>
            <w:tcW w:w="1009" w:type="dxa"/>
          </w:tcPr>
          <w:p w:rsidR="00B917E9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0" w:name="_GoBack"/>
            <w:r w:rsidRPr="008C794E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</w:t>
            </w:r>
            <w:bookmarkEnd w:id="0"/>
            <w:r w:rsidR="008C79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value</w:t>
            </w: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B91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Median age in years (IQR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B91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4 (33-59)</w:t>
            </w:r>
          </w:p>
        </w:tc>
        <w:tc>
          <w:tcPr>
            <w:tcW w:w="1486" w:type="dxa"/>
          </w:tcPr>
          <w:p w:rsidR="00B917E9" w:rsidRPr="00341F9B" w:rsidRDefault="00B917E9" w:rsidP="00B91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(31-56)</w:t>
            </w:r>
          </w:p>
        </w:tc>
        <w:tc>
          <w:tcPr>
            <w:tcW w:w="1009" w:type="dxa"/>
          </w:tcPr>
          <w:p w:rsidR="00B917E9" w:rsidRPr="00341F9B" w:rsidRDefault="0031638E" w:rsidP="00B91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5</w:t>
            </w:r>
          </w:p>
        </w:tc>
      </w:tr>
      <w:tr w:rsidR="00B917E9" w:rsidRPr="00341F9B" w:rsidTr="008C794E">
        <w:trPr>
          <w:trHeight w:val="420"/>
        </w:trPr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≤20, </w:t>
            </w:r>
            <w:proofErr w:type="gramStart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(</w:t>
            </w:r>
            <w:proofErr w:type="gramEnd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 (5.9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(5.6%)</w:t>
            </w:r>
          </w:p>
        </w:tc>
        <w:tc>
          <w:tcPr>
            <w:tcW w:w="1009" w:type="dxa"/>
          </w:tcPr>
          <w:p w:rsidR="00B917E9" w:rsidRPr="00341F9B" w:rsidRDefault="00954602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7</w:t>
            </w: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21-30, </w:t>
            </w:r>
            <w:proofErr w:type="gramStart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(</w:t>
            </w:r>
            <w:proofErr w:type="gramEnd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7 (24.2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 (31.5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1-40, </w:t>
            </w:r>
            <w:proofErr w:type="gramStart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(</w:t>
            </w:r>
            <w:proofErr w:type="gramEnd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2158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 (13.9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2158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 (18.2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2158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41-50, </w:t>
            </w:r>
            <w:proofErr w:type="gramStart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(</w:t>
            </w:r>
            <w:proofErr w:type="gramEnd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0 (19.1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 (12.6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1-60, </w:t>
            </w:r>
            <w:proofErr w:type="gramStart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(</w:t>
            </w:r>
            <w:proofErr w:type="gramEnd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0 (15.3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 (11.2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ver 60 years of age, N (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4 (21.8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 (21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Female sex</w:t>
            </w: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proofErr w:type="gramStart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(</w:t>
            </w:r>
            <w:proofErr w:type="gramEnd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0 (68.7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8 (82.5%)</w:t>
            </w:r>
          </w:p>
        </w:tc>
        <w:tc>
          <w:tcPr>
            <w:tcW w:w="1009" w:type="dxa"/>
          </w:tcPr>
          <w:p w:rsidR="00B917E9" w:rsidRPr="00341F9B" w:rsidRDefault="00954602" w:rsidP="000325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1</w:t>
            </w:r>
          </w:p>
        </w:tc>
      </w:tr>
      <w:tr w:rsidR="00B917E9" w:rsidRPr="00341F9B" w:rsidTr="008C794E">
        <w:trPr>
          <w:trHeight w:val="420"/>
        </w:trPr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</w:tcPr>
          <w:p w:rsidR="00B917E9" w:rsidRPr="00341F9B" w:rsidRDefault="000325F0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0.001</w:t>
            </w: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literate or did not graduate from primary school, N (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9 (13.2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 (20.3%)</w:t>
            </w:r>
          </w:p>
        </w:tc>
        <w:tc>
          <w:tcPr>
            <w:tcW w:w="1009" w:type="dxa"/>
          </w:tcPr>
          <w:p w:rsidR="00B917E9" w:rsidRPr="00341F9B" w:rsidRDefault="00B917E9" w:rsidP="00316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raduated from primary school but did not graduate from secondary school, </w:t>
            </w:r>
            <w:proofErr w:type="gramStart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(</w:t>
            </w:r>
            <w:proofErr w:type="gramEnd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(16.6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(26.6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raduated from secondary school but did not graduate from college, </w:t>
            </w:r>
            <w:proofErr w:type="gramStart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(</w:t>
            </w:r>
            <w:proofErr w:type="gramEnd"/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7 (41.4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 (37.8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raduated from college, N (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9 (24.6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 (9.8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 missing, N (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 (4.2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(5.6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rPr>
          <w:trHeight w:val="420"/>
        </w:trPr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435"/>
              </w:tabs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Race/ethnicity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435"/>
              </w:tabs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1009" w:type="dxa"/>
          </w:tcPr>
          <w:p w:rsidR="00B917E9" w:rsidRPr="00341F9B" w:rsidRDefault="0031638E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435"/>
              </w:tabs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9</w:t>
            </w: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ia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(0.4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(1.4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7 (18.5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 (24.5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ultiraci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2 (32.8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3 (37.1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2 (44.3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 (32.9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917E9" w:rsidRPr="00341F9B" w:rsidTr="008C794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nicity/race miss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41F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 (4%)</w:t>
            </w:r>
          </w:p>
        </w:tc>
        <w:tc>
          <w:tcPr>
            <w:tcW w:w="1486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 (4.2%)</w:t>
            </w:r>
          </w:p>
        </w:tc>
        <w:tc>
          <w:tcPr>
            <w:tcW w:w="1009" w:type="dxa"/>
          </w:tcPr>
          <w:p w:rsidR="00B917E9" w:rsidRPr="00341F9B" w:rsidRDefault="00B917E9" w:rsidP="009806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:rsidR="00341F9B" w:rsidRPr="00341F9B" w:rsidRDefault="00341F9B" w:rsidP="00341F9B">
      <w:pPr>
        <w:rPr>
          <w:rFonts w:asciiTheme="majorBidi" w:hAnsiTheme="majorBidi" w:cstheme="majorBidi"/>
          <w:sz w:val="24"/>
          <w:szCs w:val="24"/>
        </w:rPr>
      </w:pPr>
    </w:p>
    <w:sectPr w:rsidR="00341F9B" w:rsidRPr="00341F9B" w:rsidSect="00B917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92523"/>
    <w:multiLevelType w:val="multilevel"/>
    <w:tmpl w:val="C8D66CEE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9AA"/>
    <w:rsid w:val="000325F0"/>
    <w:rsid w:val="001E0724"/>
    <w:rsid w:val="0031638E"/>
    <w:rsid w:val="00341F9B"/>
    <w:rsid w:val="006659AA"/>
    <w:rsid w:val="006812DA"/>
    <w:rsid w:val="007E61FB"/>
    <w:rsid w:val="007E6B53"/>
    <w:rsid w:val="008572D9"/>
    <w:rsid w:val="00894B74"/>
    <w:rsid w:val="008C794E"/>
    <w:rsid w:val="00954602"/>
    <w:rsid w:val="00A37BF1"/>
    <w:rsid w:val="00B917E9"/>
    <w:rsid w:val="00C2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63242C-F634-415E-9EBE-946314AD4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9AA"/>
    <w:pPr>
      <w:spacing w:after="0" w:line="276" w:lineRule="auto"/>
    </w:pPr>
    <w:rPr>
      <w:rFonts w:ascii="Arial" w:eastAsia="Arial" w:hAnsi="Arial" w:cs="Arial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n Fuller</dc:creator>
  <cp:keywords/>
  <dc:description/>
  <cp:lastModifiedBy>Otávio de Melo Espíndola</cp:lastModifiedBy>
  <cp:revision>2</cp:revision>
  <dcterms:created xsi:type="dcterms:W3CDTF">2023-02-27T18:16:00Z</dcterms:created>
  <dcterms:modified xsi:type="dcterms:W3CDTF">2023-02-27T18:16:00Z</dcterms:modified>
</cp:coreProperties>
</file>